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27BB6B38" w:rsidR="003F0004" w:rsidRDefault="7C73FEDA">
      <w:r>
        <w:t>Table 1: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925"/>
        <w:gridCol w:w="810"/>
        <w:gridCol w:w="720"/>
      </w:tblGrid>
      <w:tr w:rsidR="00134553" w14:paraId="5D5A80F6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298359EF" w14:textId="22C382EB" w:rsidR="00134553" w:rsidRDefault="00134553" w:rsidP="00134553">
            <w:pPr>
              <w:spacing w:after="0"/>
            </w:pPr>
            <w:r>
              <w:t>Migraine without aura</w:t>
            </w:r>
          </w:p>
        </w:tc>
        <w:tc>
          <w:tcPr>
            <w:tcW w:w="810" w:type="dxa"/>
            <w:vAlign w:val="center"/>
          </w:tcPr>
          <w:p w14:paraId="2F1DE5E4" w14:textId="41823CC0" w:rsidR="00134553" w:rsidRDefault="00134553" w:rsidP="00134553">
            <w:pPr>
              <w:spacing w:after="0"/>
            </w:pPr>
            <w:r>
              <w:t>23</w:t>
            </w:r>
          </w:p>
        </w:tc>
        <w:tc>
          <w:tcPr>
            <w:tcW w:w="720" w:type="dxa"/>
            <w:vAlign w:val="center"/>
          </w:tcPr>
          <w:p w14:paraId="29091AEB" w14:textId="77777777" w:rsidR="00134553" w:rsidRDefault="00134553" w:rsidP="00134553"/>
        </w:tc>
      </w:tr>
      <w:tr w:rsidR="00134553" w14:paraId="23CE8066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10DA12F3" w14:textId="601759FB" w:rsidR="00134553" w:rsidRDefault="00134553" w:rsidP="00134553">
            <w:pPr>
              <w:spacing w:after="0"/>
            </w:pPr>
            <w:r>
              <w:t>Migraine with aura</w:t>
            </w:r>
          </w:p>
        </w:tc>
        <w:tc>
          <w:tcPr>
            <w:tcW w:w="810" w:type="dxa"/>
            <w:vAlign w:val="center"/>
          </w:tcPr>
          <w:p w14:paraId="1915ABE0" w14:textId="7AE3E545" w:rsidR="00134553" w:rsidRDefault="00134553" w:rsidP="00134553">
            <w:pPr>
              <w:spacing w:after="0"/>
            </w:pPr>
            <w:r>
              <w:t>131</w:t>
            </w:r>
          </w:p>
        </w:tc>
        <w:tc>
          <w:tcPr>
            <w:tcW w:w="720" w:type="dxa"/>
            <w:vAlign w:val="center"/>
          </w:tcPr>
          <w:p w14:paraId="6F6F81AB" w14:textId="77777777" w:rsidR="00134553" w:rsidRDefault="00134553" w:rsidP="00134553"/>
        </w:tc>
      </w:tr>
      <w:tr w:rsidR="00134553" w14:paraId="3865EAEA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116BB0D1" w14:textId="3E8093B5" w:rsidR="00134553" w:rsidRDefault="00134553" w:rsidP="00134553">
            <w:pPr>
              <w:spacing w:after="0"/>
            </w:pPr>
            <w:r>
              <w:t>Infrequent Tension Type Headache</w:t>
            </w:r>
          </w:p>
        </w:tc>
        <w:tc>
          <w:tcPr>
            <w:tcW w:w="810" w:type="dxa"/>
            <w:vAlign w:val="center"/>
          </w:tcPr>
          <w:p w14:paraId="6B6B0A87" w14:textId="65AF610A" w:rsidR="00134553" w:rsidRDefault="00134553" w:rsidP="00134553">
            <w:pPr>
              <w:spacing w:after="0"/>
            </w:pPr>
            <w:r>
              <w:t>199</w:t>
            </w:r>
          </w:p>
        </w:tc>
        <w:tc>
          <w:tcPr>
            <w:tcW w:w="720" w:type="dxa"/>
            <w:vAlign w:val="center"/>
          </w:tcPr>
          <w:p w14:paraId="047FDDA0" w14:textId="77777777" w:rsidR="00134553" w:rsidRDefault="00134553" w:rsidP="00134553"/>
        </w:tc>
      </w:tr>
      <w:tr w:rsidR="00134553" w14:paraId="24E4EDA5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603A5137" w14:textId="142AB81E" w:rsidR="00134553" w:rsidRDefault="00134553" w:rsidP="00134553">
            <w:pPr>
              <w:spacing w:after="0"/>
            </w:pPr>
            <w:r>
              <w:t>Frequent Tension Type Headache</w:t>
            </w:r>
          </w:p>
        </w:tc>
        <w:tc>
          <w:tcPr>
            <w:tcW w:w="810" w:type="dxa"/>
            <w:vAlign w:val="center"/>
          </w:tcPr>
          <w:p w14:paraId="384A9C33" w14:textId="45E61790" w:rsidR="00134553" w:rsidRDefault="00134553" w:rsidP="00134553">
            <w:pPr>
              <w:spacing w:after="0"/>
            </w:pPr>
            <w:r>
              <w:t>3</w:t>
            </w:r>
          </w:p>
        </w:tc>
        <w:tc>
          <w:tcPr>
            <w:tcW w:w="720" w:type="dxa"/>
            <w:vAlign w:val="center"/>
          </w:tcPr>
          <w:p w14:paraId="2157159D" w14:textId="77777777" w:rsidR="00134553" w:rsidRDefault="00134553" w:rsidP="00134553"/>
        </w:tc>
      </w:tr>
      <w:tr w:rsidR="00134553" w14:paraId="2D0A4E72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1AED5B11" w14:textId="48C36C8B" w:rsidR="00134553" w:rsidRDefault="00134553" w:rsidP="00134553">
            <w:pPr>
              <w:spacing w:after="0"/>
            </w:pPr>
            <w:r>
              <w:t>Chronic Tension Type Headache</w:t>
            </w:r>
          </w:p>
        </w:tc>
        <w:tc>
          <w:tcPr>
            <w:tcW w:w="810" w:type="dxa"/>
            <w:vAlign w:val="center"/>
          </w:tcPr>
          <w:p w14:paraId="1ECB6655" w14:textId="0C27E11F" w:rsidR="00134553" w:rsidRDefault="00134553" w:rsidP="00134553">
            <w:pPr>
              <w:spacing w:after="0"/>
            </w:pPr>
            <w:r>
              <w:t>139</w:t>
            </w:r>
          </w:p>
        </w:tc>
        <w:tc>
          <w:tcPr>
            <w:tcW w:w="720" w:type="dxa"/>
            <w:vAlign w:val="center"/>
          </w:tcPr>
          <w:p w14:paraId="7C218578" w14:textId="77777777" w:rsidR="00134553" w:rsidRDefault="00134553" w:rsidP="00134553"/>
        </w:tc>
      </w:tr>
      <w:tr w:rsidR="00134553" w14:paraId="00F0C7EF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4AD75B29" w14:textId="09FB8097" w:rsidR="00134553" w:rsidRDefault="00134553" w:rsidP="00134553">
            <w:pPr>
              <w:spacing w:after="0"/>
            </w:pPr>
            <w:r>
              <w:t>Cluster Headache</w:t>
            </w:r>
          </w:p>
        </w:tc>
        <w:tc>
          <w:tcPr>
            <w:tcW w:w="810" w:type="dxa"/>
            <w:vAlign w:val="center"/>
          </w:tcPr>
          <w:p w14:paraId="42D0FFB9" w14:textId="1080DF0D" w:rsidR="00134553" w:rsidRDefault="00134553" w:rsidP="00134553">
            <w:pPr>
              <w:spacing w:after="0"/>
            </w:pPr>
            <w:r>
              <w:t>11</w:t>
            </w:r>
          </w:p>
        </w:tc>
        <w:tc>
          <w:tcPr>
            <w:tcW w:w="720" w:type="dxa"/>
            <w:vAlign w:val="center"/>
          </w:tcPr>
          <w:p w14:paraId="66EF2F27" w14:textId="3AF9A00F" w:rsidR="00134553" w:rsidRDefault="00134553" w:rsidP="00134553">
            <w:r>
              <w:t>523</w:t>
            </w:r>
          </w:p>
        </w:tc>
      </w:tr>
      <w:tr w:rsidR="00241A7B" w14:paraId="7025EAD6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7256B5F4" w14:textId="6C92658A" w:rsidR="00241A7B" w:rsidRDefault="00241A7B" w:rsidP="00241A7B">
            <w:pPr>
              <w:spacing w:after="0"/>
            </w:pPr>
            <w:r>
              <w:t>Paroxysmal Hemicrania</w:t>
            </w:r>
          </w:p>
        </w:tc>
        <w:tc>
          <w:tcPr>
            <w:tcW w:w="810" w:type="dxa"/>
            <w:vAlign w:val="center"/>
          </w:tcPr>
          <w:p w14:paraId="038F4F73" w14:textId="474E3DFE" w:rsidR="00241A7B" w:rsidRDefault="00241A7B" w:rsidP="00241A7B">
            <w:pPr>
              <w:spacing w:after="0"/>
            </w:pPr>
            <w:r>
              <w:t>17</w:t>
            </w:r>
          </w:p>
        </w:tc>
        <w:tc>
          <w:tcPr>
            <w:tcW w:w="720" w:type="dxa"/>
            <w:vAlign w:val="center"/>
          </w:tcPr>
          <w:p w14:paraId="2BE7A15B" w14:textId="1FAD1177" w:rsidR="00241A7B" w:rsidRDefault="00241A7B" w:rsidP="00241A7B">
            <w:r>
              <w:t>523</w:t>
            </w:r>
          </w:p>
        </w:tc>
      </w:tr>
      <w:tr w:rsidR="00134553" w14:paraId="4E804440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1D898D73" w14:textId="531C5952" w:rsidR="00134553" w:rsidRDefault="00134553" w:rsidP="00134553">
            <w:pPr>
              <w:spacing w:after="0"/>
            </w:pPr>
            <w:r w:rsidRPr="00AC135E">
              <w:t>Short-lasting unilateral neuralgiform headache attacks</w:t>
            </w:r>
          </w:p>
        </w:tc>
        <w:tc>
          <w:tcPr>
            <w:tcW w:w="810" w:type="dxa"/>
            <w:vAlign w:val="center"/>
          </w:tcPr>
          <w:p w14:paraId="41044001" w14:textId="019B6E84" w:rsidR="00134553" w:rsidRDefault="00134553" w:rsidP="00134553">
            <w:pPr>
              <w:spacing w:after="0"/>
            </w:pPr>
            <w:r>
              <w:t>5</w:t>
            </w:r>
          </w:p>
        </w:tc>
        <w:tc>
          <w:tcPr>
            <w:tcW w:w="720" w:type="dxa"/>
            <w:vAlign w:val="center"/>
          </w:tcPr>
          <w:p w14:paraId="5B184E4A" w14:textId="42EB7B9F" w:rsidR="00134553" w:rsidRDefault="00134553" w:rsidP="00134553">
            <w:r>
              <w:t>523</w:t>
            </w:r>
          </w:p>
        </w:tc>
      </w:tr>
      <w:tr w:rsidR="00134553" w14:paraId="177BA50E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06AD7F14" w14:textId="7261F4DF" w:rsidR="00134553" w:rsidRDefault="00134553" w:rsidP="00134553">
            <w:pPr>
              <w:spacing w:after="0"/>
            </w:pPr>
            <w:r>
              <w:t>Hemicrania Continua</w:t>
            </w:r>
          </w:p>
        </w:tc>
        <w:tc>
          <w:tcPr>
            <w:tcW w:w="810" w:type="dxa"/>
            <w:vAlign w:val="center"/>
          </w:tcPr>
          <w:p w14:paraId="48F0D5BE" w14:textId="32FBF6CA" w:rsidR="00134553" w:rsidRDefault="00134553" w:rsidP="00134553">
            <w:pPr>
              <w:spacing w:after="0"/>
            </w:pPr>
            <w:r>
              <w:t>97</w:t>
            </w:r>
          </w:p>
        </w:tc>
        <w:tc>
          <w:tcPr>
            <w:tcW w:w="720" w:type="dxa"/>
            <w:vAlign w:val="center"/>
          </w:tcPr>
          <w:p w14:paraId="5A44ABB2" w14:textId="07376CE4" w:rsidR="00134553" w:rsidRDefault="00134553" w:rsidP="00134553">
            <w:r>
              <w:t>523</w:t>
            </w:r>
          </w:p>
        </w:tc>
      </w:tr>
      <w:tr w:rsidR="00134553" w14:paraId="676BF83C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7C48BE38" w14:textId="49ED77DB" w:rsidR="00134553" w:rsidRDefault="00134553" w:rsidP="00134553">
            <w:pPr>
              <w:spacing w:after="0"/>
            </w:pPr>
            <w:r>
              <w:t>Primary Cough Headache</w:t>
            </w:r>
          </w:p>
        </w:tc>
        <w:tc>
          <w:tcPr>
            <w:tcW w:w="810" w:type="dxa"/>
            <w:vAlign w:val="center"/>
          </w:tcPr>
          <w:p w14:paraId="0DB666E1" w14:textId="361BE5A6" w:rsidR="00134553" w:rsidRDefault="00134553" w:rsidP="00134553">
            <w:pPr>
              <w:spacing w:after="0"/>
            </w:pPr>
            <w:r>
              <w:t>503</w:t>
            </w:r>
          </w:p>
        </w:tc>
        <w:tc>
          <w:tcPr>
            <w:tcW w:w="720" w:type="dxa"/>
            <w:vAlign w:val="center"/>
          </w:tcPr>
          <w:p w14:paraId="29958069" w14:textId="77777777" w:rsidR="00134553" w:rsidRDefault="00134553" w:rsidP="00134553"/>
        </w:tc>
      </w:tr>
      <w:tr w:rsidR="00134553" w14:paraId="26B371D8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2B0AC294" w14:textId="33630704" w:rsidR="00134553" w:rsidRDefault="00134553" w:rsidP="00134553">
            <w:pPr>
              <w:spacing w:after="0"/>
            </w:pPr>
            <w:r>
              <w:t>Exercise Headache</w:t>
            </w:r>
          </w:p>
        </w:tc>
        <w:tc>
          <w:tcPr>
            <w:tcW w:w="810" w:type="dxa"/>
            <w:vAlign w:val="center"/>
          </w:tcPr>
          <w:p w14:paraId="56D76C2D" w14:textId="7910F0F4" w:rsidR="00134553" w:rsidRDefault="00134553" w:rsidP="00134553">
            <w:pPr>
              <w:spacing w:after="0"/>
            </w:pPr>
            <w:r>
              <w:t>67</w:t>
            </w:r>
          </w:p>
        </w:tc>
        <w:tc>
          <w:tcPr>
            <w:tcW w:w="720" w:type="dxa"/>
            <w:vAlign w:val="center"/>
          </w:tcPr>
          <w:p w14:paraId="215DCDF8" w14:textId="77777777" w:rsidR="00134553" w:rsidRDefault="00134553" w:rsidP="00134553"/>
        </w:tc>
      </w:tr>
      <w:tr w:rsidR="00241A7B" w14:paraId="0E399923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72EF10A9" w14:textId="353432EA" w:rsidR="00241A7B" w:rsidRDefault="00241A7B" w:rsidP="00241A7B">
            <w:pPr>
              <w:spacing w:after="0"/>
            </w:pPr>
            <w:r>
              <w:t>Primary Sex Headache</w:t>
            </w:r>
          </w:p>
        </w:tc>
        <w:tc>
          <w:tcPr>
            <w:tcW w:w="810" w:type="dxa"/>
            <w:vAlign w:val="center"/>
          </w:tcPr>
          <w:p w14:paraId="585F11B0" w14:textId="2E920317" w:rsidR="00241A7B" w:rsidRDefault="00241A7B" w:rsidP="00241A7B">
            <w:pPr>
              <w:spacing w:after="0"/>
            </w:pPr>
            <w:r>
              <w:t>71</w:t>
            </w:r>
          </w:p>
        </w:tc>
        <w:tc>
          <w:tcPr>
            <w:tcW w:w="720" w:type="dxa"/>
            <w:vAlign w:val="center"/>
          </w:tcPr>
          <w:p w14:paraId="52367529" w14:textId="77777777" w:rsidR="00241A7B" w:rsidRDefault="00241A7B" w:rsidP="00241A7B"/>
        </w:tc>
      </w:tr>
      <w:tr w:rsidR="00134553" w14:paraId="7D0E9B51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1E3C40C9" w14:textId="4904F8FF" w:rsidR="00134553" w:rsidRDefault="00134553" w:rsidP="00134553">
            <w:pPr>
              <w:spacing w:after="0"/>
            </w:pPr>
            <w:r>
              <w:t>Thunderclap Headache</w:t>
            </w:r>
          </w:p>
        </w:tc>
        <w:tc>
          <w:tcPr>
            <w:tcW w:w="810" w:type="dxa"/>
            <w:vAlign w:val="center"/>
          </w:tcPr>
          <w:p w14:paraId="088E2CB9" w14:textId="5ED1264D" w:rsidR="00134553" w:rsidRDefault="00134553" w:rsidP="00134553">
            <w:pPr>
              <w:spacing w:after="0"/>
            </w:pPr>
            <w:r>
              <w:t>223</w:t>
            </w:r>
          </w:p>
        </w:tc>
        <w:tc>
          <w:tcPr>
            <w:tcW w:w="720" w:type="dxa"/>
            <w:vAlign w:val="center"/>
          </w:tcPr>
          <w:p w14:paraId="5156768B" w14:textId="0643BBE7" w:rsidR="00134553" w:rsidRDefault="00134553" w:rsidP="00134553"/>
        </w:tc>
      </w:tr>
      <w:tr w:rsidR="00134553" w14:paraId="61957466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0268B0A9" w14:textId="1118C4DD" w:rsidR="00134553" w:rsidRDefault="00134553" w:rsidP="00134553">
            <w:pPr>
              <w:spacing w:after="0"/>
            </w:pPr>
            <w:r>
              <w:t>Cold Induced Headache</w:t>
            </w:r>
          </w:p>
        </w:tc>
        <w:tc>
          <w:tcPr>
            <w:tcW w:w="810" w:type="dxa"/>
            <w:vAlign w:val="center"/>
          </w:tcPr>
          <w:p w14:paraId="054DF693" w14:textId="7E4507B5" w:rsidR="00134553" w:rsidRDefault="00134553" w:rsidP="00134553">
            <w:pPr>
              <w:spacing w:after="0"/>
            </w:pPr>
            <w:r>
              <w:t>443</w:t>
            </w:r>
          </w:p>
        </w:tc>
        <w:tc>
          <w:tcPr>
            <w:tcW w:w="720" w:type="dxa"/>
            <w:vAlign w:val="center"/>
          </w:tcPr>
          <w:p w14:paraId="1AF91B35" w14:textId="77777777" w:rsidR="00134553" w:rsidRDefault="00134553" w:rsidP="00134553"/>
        </w:tc>
      </w:tr>
      <w:tr w:rsidR="00241A7B" w14:paraId="7CAD8CCD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3089AF7A" w14:textId="48D38459" w:rsidR="00241A7B" w:rsidRDefault="00241A7B" w:rsidP="00241A7B">
            <w:pPr>
              <w:spacing w:after="0"/>
            </w:pPr>
            <w:r>
              <w:t>Compression Headache</w:t>
            </w:r>
          </w:p>
        </w:tc>
        <w:tc>
          <w:tcPr>
            <w:tcW w:w="810" w:type="dxa"/>
            <w:vAlign w:val="center"/>
          </w:tcPr>
          <w:p w14:paraId="2D1DA0C8" w14:textId="75893733" w:rsidR="00241A7B" w:rsidRDefault="00241A7B" w:rsidP="00241A7B">
            <w:pPr>
              <w:spacing w:after="0"/>
            </w:pPr>
            <w:r>
              <w:t>433</w:t>
            </w:r>
          </w:p>
        </w:tc>
        <w:tc>
          <w:tcPr>
            <w:tcW w:w="720" w:type="dxa"/>
            <w:vAlign w:val="center"/>
          </w:tcPr>
          <w:p w14:paraId="64ADDABE" w14:textId="77777777" w:rsidR="00241A7B" w:rsidRDefault="00241A7B" w:rsidP="00241A7B"/>
        </w:tc>
      </w:tr>
      <w:tr w:rsidR="00241A7B" w14:paraId="5A2DB55F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11EE3A59" w14:textId="02F4B8CA" w:rsidR="00241A7B" w:rsidRDefault="00241A7B" w:rsidP="00241A7B">
            <w:pPr>
              <w:spacing w:after="0"/>
            </w:pPr>
            <w:r>
              <w:t>Traction Headache</w:t>
            </w:r>
          </w:p>
        </w:tc>
        <w:tc>
          <w:tcPr>
            <w:tcW w:w="810" w:type="dxa"/>
            <w:vAlign w:val="center"/>
          </w:tcPr>
          <w:p w14:paraId="7B41240C" w14:textId="0161CE17" w:rsidR="00241A7B" w:rsidRDefault="00241A7B" w:rsidP="00241A7B">
            <w:pPr>
              <w:spacing w:after="0"/>
            </w:pPr>
            <w:r>
              <w:t>439</w:t>
            </w:r>
          </w:p>
        </w:tc>
        <w:tc>
          <w:tcPr>
            <w:tcW w:w="720" w:type="dxa"/>
            <w:vAlign w:val="center"/>
          </w:tcPr>
          <w:p w14:paraId="0D10D7A6" w14:textId="77777777" w:rsidR="00241A7B" w:rsidRDefault="00241A7B" w:rsidP="00241A7B"/>
        </w:tc>
      </w:tr>
      <w:tr w:rsidR="00134553" w14:paraId="6DE32D8E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064D7549" w14:textId="451E1D14" w:rsidR="00134553" w:rsidRDefault="00134553" w:rsidP="00134553">
            <w:pPr>
              <w:spacing w:after="0"/>
            </w:pPr>
            <w:r>
              <w:t>Primary Stabbing Headache</w:t>
            </w:r>
          </w:p>
        </w:tc>
        <w:tc>
          <w:tcPr>
            <w:tcW w:w="810" w:type="dxa"/>
            <w:vAlign w:val="center"/>
          </w:tcPr>
          <w:p w14:paraId="6499213F" w14:textId="2F4E7297" w:rsidR="00134553" w:rsidRDefault="00134553" w:rsidP="00134553">
            <w:pPr>
              <w:spacing w:after="0"/>
            </w:pPr>
            <w:r>
              <w:t>491</w:t>
            </w:r>
          </w:p>
        </w:tc>
        <w:tc>
          <w:tcPr>
            <w:tcW w:w="720" w:type="dxa"/>
            <w:vAlign w:val="center"/>
          </w:tcPr>
          <w:p w14:paraId="619D62C6" w14:textId="77777777" w:rsidR="00134553" w:rsidRDefault="00134553" w:rsidP="00134553"/>
        </w:tc>
      </w:tr>
      <w:tr w:rsidR="00241A7B" w14:paraId="6168C634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063EDBA6" w14:textId="3C40083F" w:rsidR="00241A7B" w:rsidRDefault="00241A7B" w:rsidP="00241A7B">
            <w:pPr>
              <w:spacing w:after="0"/>
            </w:pPr>
            <w:r>
              <w:t>Nummular Headache</w:t>
            </w:r>
          </w:p>
        </w:tc>
        <w:tc>
          <w:tcPr>
            <w:tcW w:w="810" w:type="dxa"/>
            <w:vAlign w:val="center"/>
          </w:tcPr>
          <w:p w14:paraId="347D2ACC" w14:textId="7F892071" w:rsidR="00241A7B" w:rsidRDefault="00241A7B" w:rsidP="00241A7B">
            <w:pPr>
              <w:spacing w:after="0"/>
            </w:pPr>
            <w:r>
              <w:t>487</w:t>
            </w:r>
          </w:p>
        </w:tc>
        <w:tc>
          <w:tcPr>
            <w:tcW w:w="720" w:type="dxa"/>
            <w:vAlign w:val="center"/>
          </w:tcPr>
          <w:p w14:paraId="40DFB67E" w14:textId="77777777" w:rsidR="00241A7B" w:rsidRDefault="00241A7B" w:rsidP="00241A7B"/>
        </w:tc>
      </w:tr>
      <w:tr w:rsidR="00134553" w14:paraId="42E7EB6D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45B24884" w14:textId="132A41E4" w:rsidR="00134553" w:rsidRDefault="00134553" w:rsidP="00134553">
            <w:pPr>
              <w:spacing w:after="0"/>
            </w:pPr>
            <w:r>
              <w:t>Hypnic Headache</w:t>
            </w:r>
          </w:p>
        </w:tc>
        <w:tc>
          <w:tcPr>
            <w:tcW w:w="810" w:type="dxa"/>
            <w:vAlign w:val="center"/>
          </w:tcPr>
          <w:p w14:paraId="6394BE07" w14:textId="572E74DC" w:rsidR="00134553" w:rsidRDefault="00134553" w:rsidP="00134553">
            <w:pPr>
              <w:spacing w:after="0"/>
            </w:pPr>
            <w:r>
              <w:t>7</w:t>
            </w:r>
          </w:p>
        </w:tc>
        <w:tc>
          <w:tcPr>
            <w:tcW w:w="720" w:type="dxa"/>
            <w:vAlign w:val="center"/>
          </w:tcPr>
          <w:p w14:paraId="5C4AF6B8" w14:textId="2C45FC22" w:rsidR="00134553" w:rsidRDefault="00134553" w:rsidP="00134553">
            <w:r>
              <w:t>101</w:t>
            </w:r>
          </w:p>
        </w:tc>
      </w:tr>
      <w:tr w:rsidR="00241A7B" w14:paraId="408BB817" w14:textId="77777777" w:rsidTr="00644579">
        <w:trPr>
          <w:trHeight w:val="300"/>
        </w:trPr>
        <w:tc>
          <w:tcPr>
            <w:tcW w:w="5925" w:type="dxa"/>
            <w:vAlign w:val="center"/>
          </w:tcPr>
          <w:p w14:paraId="71E7B7B2" w14:textId="4E389B89" w:rsidR="00241A7B" w:rsidRDefault="00241A7B" w:rsidP="00241A7B">
            <w:pPr>
              <w:spacing w:after="0"/>
            </w:pPr>
            <w:r>
              <w:t>New Daily Persistent Headache</w:t>
            </w:r>
          </w:p>
        </w:tc>
        <w:tc>
          <w:tcPr>
            <w:tcW w:w="810" w:type="dxa"/>
            <w:vAlign w:val="center"/>
          </w:tcPr>
          <w:p w14:paraId="617F161B" w14:textId="6CB3B819" w:rsidR="00241A7B" w:rsidRDefault="00241A7B" w:rsidP="00241A7B">
            <w:pPr>
              <w:spacing w:after="0"/>
            </w:pPr>
            <w:r>
              <w:t>83</w:t>
            </w:r>
          </w:p>
        </w:tc>
        <w:tc>
          <w:tcPr>
            <w:tcW w:w="720" w:type="dxa"/>
            <w:vAlign w:val="center"/>
          </w:tcPr>
          <w:p w14:paraId="637FFFF8" w14:textId="45AA9569" w:rsidR="00241A7B" w:rsidRDefault="00241A7B" w:rsidP="00241A7B">
            <w:r>
              <w:t>97</w:t>
            </w:r>
          </w:p>
        </w:tc>
      </w:tr>
    </w:tbl>
    <w:p w14:paraId="26DB3D10" w14:textId="763E1BA7" w:rsidR="29705380" w:rsidRDefault="29705380"/>
    <w:sectPr w:rsidR="29705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735BE8"/>
    <w:rsid w:val="00134553"/>
    <w:rsid w:val="00241A7B"/>
    <w:rsid w:val="003F0004"/>
    <w:rsid w:val="00644579"/>
    <w:rsid w:val="0081079F"/>
    <w:rsid w:val="009C02BB"/>
    <w:rsid w:val="009C1C99"/>
    <w:rsid w:val="00AC135E"/>
    <w:rsid w:val="00F25C4E"/>
    <w:rsid w:val="29705380"/>
    <w:rsid w:val="42735BE8"/>
    <w:rsid w:val="7C73F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1D975"/>
  <w15:chartTrackingRefBased/>
  <w15:docId w15:val="{4D4084B5-24F8-4585-AD32-75EA0CA2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Pengfei (BIDMC - Neurology)</dc:creator>
  <cp:keywords/>
  <dc:description/>
  <cp:lastModifiedBy>Zhang, Pengfei (BIDMC - Neurology)</cp:lastModifiedBy>
  <cp:revision>5</cp:revision>
  <dcterms:created xsi:type="dcterms:W3CDTF">2025-11-16T02:47:00Z</dcterms:created>
  <dcterms:modified xsi:type="dcterms:W3CDTF">2025-12-03T03:36:00Z</dcterms:modified>
</cp:coreProperties>
</file>